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178" w:rsidRDefault="00552178" w:rsidP="00362722">
      <w:pPr>
        <w:spacing w:line="480" w:lineRule="auto"/>
      </w:pPr>
      <w:r>
        <w:t xml:space="preserve">Table </w:t>
      </w:r>
      <w:r w:rsidR="00F71C1E">
        <w:t>S</w:t>
      </w:r>
      <w:r>
        <w:t>1: Primers used for qRT-PCR.</w:t>
      </w:r>
    </w:p>
    <w:tbl>
      <w:tblPr>
        <w:tblStyle w:val="TableGrid"/>
        <w:tblW w:w="0" w:type="auto"/>
        <w:tblLook w:val="04A0"/>
      </w:tblPr>
      <w:tblGrid>
        <w:gridCol w:w="1612"/>
        <w:gridCol w:w="1675"/>
        <w:gridCol w:w="5569"/>
      </w:tblGrid>
      <w:tr w:rsidR="000068FD" w:rsidRPr="000462BE" w:rsidTr="006E59C3">
        <w:tc>
          <w:tcPr>
            <w:tcW w:w="1612" w:type="dxa"/>
          </w:tcPr>
          <w:p w:rsidR="000068FD" w:rsidRPr="000462BE" w:rsidRDefault="000068FD" w:rsidP="00362722">
            <w:pPr>
              <w:spacing w:line="480" w:lineRule="auto"/>
              <w:rPr>
                <w:b/>
              </w:rPr>
            </w:pPr>
            <w:r w:rsidRPr="000462BE">
              <w:rPr>
                <w:b/>
              </w:rPr>
              <w:t>Gene</w:t>
            </w:r>
          </w:p>
        </w:tc>
        <w:tc>
          <w:tcPr>
            <w:tcW w:w="1675" w:type="dxa"/>
          </w:tcPr>
          <w:p w:rsidR="000068FD" w:rsidRPr="000462BE" w:rsidRDefault="000068FD" w:rsidP="00362722">
            <w:pPr>
              <w:spacing w:line="480" w:lineRule="auto"/>
              <w:rPr>
                <w:b/>
              </w:rPr>
            </w:pPr>
            <w:r w:rsidRPr="000462BE">
              <w:rPr>
                <w:b/>
              </w:rPr>
              <w:t>Primer</w:t>
            </w:r>
          </w:p>
        </w:tc>
        <w:tc>
          <w:tcPr>
            <w:tcW w:w="5569" w:type="dxa"/>
          </w:tcPr>
          <w:p w:rsidR="000068FD" w:rsidRPr="000462BE" w:rsidRDefault="000068FD" w:rsidP="00362722">
            <w:pPr>
              <w:spacing w:line="480" w:lineRule="auto"/>
              <w:rPr>
                <w:b/>
              </w:rPr>
            </w:pPr>
            <w:r w:rsidRPr="000462BE">
              <w:rPr>
                <w:b/>
              </w:rPr>
              <w:t>Sequence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Actin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t>CACCATTGGCAATGAGCGGTTC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t>AGGTCTTTGCGGATGTCCACGT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373B3C" w:rsidP="00362722">
            <w:pPr>
              <w:spacing w:line="480" w:lineRule="auto"/>
            </w:pPr>
            <w:r>
              <w:t>RPL6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>
              <w:t>ATTGCTTATAGACCGGAAGCCG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>
              <w:t>AACTTTTTCACCCGCCATCTTG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BCRP/ABCG2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</w:rPr>
              <w:t>GTTCTCAGCAGCTCTTCGGCTT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</w:rPr>
              <w:t>TCCTCCAGACACACCACGGATA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CIRBP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Times New Roman"/>
                <w:color w:val="222222"/>
              </w:rPr>
              <w:t>GTCAGAGTGGTGGCTACAGTG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Times New Roman"/>
                <w:color w:val="222222"/>
              </w:rPr>
              <w:t>GCCCTCGGAGTGTGACTTAC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COMMD7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  <w:shd w:val="clear" w:color="auto" w:fill="FFFFFF"/>
              </w:rPr>
              <w:t>GAGCAGCGAATTGGAGAAAGTGG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  <w:shd w:val="clear" w:color="auto" w:fill="FFFFFF"/>
              </w:rPr>
              <w:t>TCCATCTCGTGCAGGAAGCTGT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ISYNA1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  <w:shd w:val="clear" w:color="auto" w:fill="FFFFFF"/>
              </w:rPr>
              <w:t>GCCAGACCAAAGTCAAGTCCGT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  <w:shd w:val="clear" w:color="auto" w:fill="FFFFFF"/>
              </w:rPr>
              <w:t>CTTAGAGCGGAACTGCAATGGC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ITGA1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</w:rPr>
              <w:t>CCGAAGAGGTACTTGTTGCAGC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</w:rPr>
              <w:t>GGCTTCCGTGAATGCCTCCTTT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NOTCH3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Times New Roman"/>
                <w:color w:val="222222"/>
              </w:rPr>
              <w:t>CCAGATGGCTTCACCCCGC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Times New Roman"/>
                <w:color w:val="222222"/>
              </w:rPr>
              <w:t>TCAGTTGGCATTGGCTCCAG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PPIF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CGACTTCACCAACCACAATGGC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GGTGTTAGGACCAGCATTAGCC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PRDX5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TGATGCCTTTGTGACTGGCGAG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CCAAAGATGGACACCAGCGAATC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lastRenderedPageBreak/>
              <w:t>RAB3D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ACGTGTTGTGCCTGCTGAGGAT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CTTCTCGCAGATGACATCCACC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SIPA1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GTGTCCACGATGCTGCCTTACA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cs="Arial"/>
              </w:rPr>
              <w:t>CTTGCTGCCAGGCTCCTGGAA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TAPBP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t>GAGCCTGTTCTCATCACCATGG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t>GTAGGCAAAGCTCAAGTCCAGC</w:t>
            </w:r>
          </w:p>
        </w:tc>
      </w:tr>
      <w:tr w:rsidR="000068FD" w:rsidTr="006E59C3">
        <w:tc>
          <w:tcPr>
            <w:tcW w:w="1612" w:type="dxa"/>
            <w:vMerge w:val="restart"/>
          </w:tcPr>
          <w:p w:rsidR="000068FD" w:rsidRDefault="000068FD" w:rsidP="00362722">
            <w:pPr>
              <w:spacing w:line="480" w:lineRule="auto"/>
            </w:pPr>
            <w:r>
              <w:t>TNFAIP2</w:t>
            </w: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Forward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  <w:shd w:val="clear" w:color="auto" w:fill="FFFFFF"/>
              </w:rPr>
              <w:t>TGCTCCAGAACCTGCATGAGGA</w:t>
            </w:r>
          </w:p>
        </w:tc>
      </w:tr>
      <w:tr w:rsidR="000068FD" w:rsidTr="006E59C3">
        <w:tc>
          <w:tcPr>
            <w:tcW w:w="1612" w:type="dxa"/>
            <w:vMerge/>
          </w:tcPr>
          <w:p w:rsidR="000068FD" w:rsidRDefault="000068FD" w:rsidP="00362722">
            <w:pPr>
              <w:spacing w:line="480" w:lineRule="auto"/>
            </w:pPr>
          </w:p>
        </w:tc>
        <w:tc>
          <w:tcPr>
            <w:tcW w:w="1675" w:type="dxa"/>
          </w:tcPr>
          <w:p w:rsidR="000068FD" w:rsidRDefault="000068FD" w:rsidP="00362722">
            <w:pPr>
              <w:spacing w:line="480" w:lineRule="auto"/>
            </w:pPr>
            <w:r>
              <w:t>Reverse</w:t>
            </w:r>
          </w:p>
        </w:tc>
        <w:tc>
          <w:tcPr>
            <w:tcW w:w="5569" w:type="dxa"/>
          </w:tcPr>
          <w:p w:rsidR="000068FD" w:rsidRPr="00291BC2" w:rsidRDefault="000068FD" w:rsidP="00362722">
            <w:pPr>
              <w:spacing w:line="480" w:lineRule="auto"/>
            </w:pPr>
            <w:r w:rsidRPr="00291BC2">
              <w:rPr>
                <w:rFonts w:eastAsia="Times New Roman" w:cs="Arial"/>
                <w:shd w:val="clear" w:color="auto" w:fill="FFFFFF"/>
              </w:rPr>
              <w:t>AACTCAGGCAGCCTCGTGTCTA</w:t>
            </w:r>
          </w:p>
        </w:tc>
      </w:tr>
    </w:tbl>
    <w:p w:rsidR="006E59C3" w:rsidRDefault="006E59C3" w:rsidP="00362722">
      <w:pPr>
        <w:spacing w:line="480" w:lineRule="auto"/>
      </w:pPr>
      <w:bookmarkStart w:id="0" w:name="_GoBack"/>
      <w:bookmarkEnd w:id="0"/>
    </w:p>
    <w:sectPr w:rsidR="006E59C3" w:rsidSect="00A81BE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defaultTabStop w:val="720"/>
  <w:characterSpacingControl w:val="doNotCompress"/>
  <w:compat>
    <w:useFELayout/>
  </w:compat>
  <w:rsids>
    <w:rsidRoot w:val="000068FD"/>
    <w:rsid w:val="000068FD"/>
    <w:rsid w:val="000462BE"/>
    <w:rsid w:val="002649C2"/>
    <w:rsid w:val="00272FF6"/>
    <w:rsid w:val="00362722"/>
    <w:rsid w:val="00373B3C"/>
    <w:rsid w:val="003E02E2"/>
    <w:rsid w:val="00552178"/>
    <w:rsid w:val="005B44B0"/>
    <w:rsid w:val="006E59C3"/>
    <w:rsid w:val="009759DB"/>
    <w:rsid w:val="00A07DDC"/>
    <w:rsid w:val="00A81BE3"/>
    <w:rsid w:val="00AA156E"/>
    <w:rsid w:val="00CB7D8B"/>
    <w:rsid w:val="00F71C1E"/>
    <w:rsid w:val="00FE4EE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FD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8FD"/>
    <w:rPr>
      <w:rFonts w:ascii="Cambria" w:eastAsia="Cambria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68FD"/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68FD"/>
    <w:rPr>
      <w:rFonts w:ascii="Cambria" w:eastAsia="Cambria" w:hAnsi="Cambria" w:cs="Cambria"/>
      <w:color w:val="00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7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7</Words>
  <Characters>897</Characters>
  <Application>Microsoft Office Word</Application>
  <DocSecurity>0</DocSecurity>
  <Lines>7</Lines>
  <Paragraphs>2</Paragraphs>
  <ScaleCrop>false</ScaleCrop>
  <Company>IUPUI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il Shah</dc:creator>
  <cp:keywords/>
  <dc:description/>
  <cp:lastModifiedBy>0010724</cp:lastModifiedBy>
  <cp:revision>4</cp:revision>
  <dcterms:created xsi:type="dcterms:W3CDTF">2017-05-21T22:22:00Z</dcterms:created>
  <dcterms:modified xsi:type="dcterms:W3CDTF">2017-09-19T12:04:00Z</dcterms:modified>
</cp:coreProperties>
</file>